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D57EC" w14:textId="70A19011" w:rsidR="00487FF2" w:rsidRPr="004F7EFE" w:rsidRDefault="00487FF2" w:rsidP="004F7EFE">
      <w:pPr>
        <w:jc w:val="center"/>
        <w:rPr>
          <w:rFonts w:ascii="Times New Roman" w:eastAsia="等线" w:hAnsi="Times New Roman" w:cs="Times New Roman"/>
          <w:bCs/>
          <w:sz w:val="30"/>
          <w:szCs w:val="30"/>
          <w:shd w:val="clear" w:color="auto" w:fill="FFFFFF"/>
          <w14:ligatures w14:val="none"/>
        </w:rPr>
      </w:pPr>
      <w:r w:rsidRPr="004F7EFE">
        <w:rPr>
          <w:rFonts w:ascii="Times New Roman" w:eastAsia="等线" w:hAnsi="Times New Roman" w:cs="Times New Roman" w:hint="eastAsia"/>
          <w:bCs/>
          <w:sz w:val="30"/>
          <w:szCs w:val="30"/>
          <w:shd w:val="clear" w:color="auto" w:fill="FFFFFF"/>
          <w14:ligatures w14:val="none"/>
        </w:rPr>
        <w:t>The rationale for conducting the meta-analysis</w:t>
      </w:r>
    </w:p>
    <w:p w14:paraId="5035EAB2" w14:textId="625F5F06" w:rsidR="00487FF2" w:rsidRPr="00743CA7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743CA7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Multiple sclerosis has a high incidence of this degenerative disease and can occur at any age. It has a serious impact on family and society. At the same time, respiratory dysfunction in multiple sclerosis is also an important cause of death in this population. Therefore, we made a special summary of respiratory dysfunction in respiratory muscle training, hoping to find relevant methods to reduce the death caused by respiratory dysfunction.</w:t>
      </w:r>
    </w:p>
    <w:p w14:paraId="6F10F356" w14:textId="67DCAF76" w:rsidR="00487FF2" w:rsidRPr="004F7EFE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4F7EFE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The contribution that it makes to knowledge in light of previously published related reports,</w:t>
      </w:r>
      <w:r w:rsidR="00955269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 xml:space="preserve"> </w:t>
      </w:r>
      <w:r w:rsidRPr="004F7EFE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including other meta-analyses and systematic reviews.</w:t>
      </w:r>
    </w:p>
    <w:p w14:paraId="07690720" w14:textId="77777777" w:rsidR="00487FF2" w:rsidRPr="00743CA7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487FF2"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  <w:t>First of all, we specialize in breathing training for multiple sclerosis, and the study of multiple sclerosis goes even further.</w:t>
      </w:r>
    </w:p>
    <w:p w14:paraId="1BED6FE2" w14:textId="77777777" w:rsidR="00487FF2" w:rsidRPr="00743CA7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743CA7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Second, the articles we included have a large time span of the included literature, which has a summary of the research of various eras.</w:t>
      </w:r>
    </w:p>
    <w:p w14:paraId="71B396D5" w14:textId="77777777" w:rsidR="00487FF2" w:rsidRPr="00743CA7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743CA7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Thirdly, we have added FEV1/FVC as our outcome indicator.</w:t>
      </w:r>
    </w:p>
    <w:p w14:paraId="416A09FF" w14:textId="77777777" w:rsidR="00487FF2" w:rsidRPr="00743CA7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743CA7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Fourth, our meta-analysis had no other outcome measures and focused more on respiratory muscle strength.</w:t>
      </w:r>
    </w:p>
    <w:p w14:paraId="00E7C5C3" w14:textId="77777777" w:rsidR="00487FF2" w:rsidRPr="00743CA7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743CA7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Fifth, we have analyzed how various outcome indicators improve the effect of respiratory muscle training, in order to better understand the mechanism of respiratory muscle training to improve multiple sclerosis.</w:t>
      </w:r>
    </w:p>
    <w:p w14:paraId="09EAEC82" w14:textId="26A2DCD6" w:rsidR="000B6BBB" w:rsidRPr="00743CA7" w:rsidRDefault="00487FF2" w:rsidP="004F7EFE">
      <w:pPr>
        <w:jc w:val="left"/>
        <w:rPr>
          <w:rFonts w:ascii="Times New Roman" w:eastAsia="等线" w:hAnsi="Times New Roman" w:cs="Times New Roman"/>
          <w:bCs/>
          <w:sz w:val="24"/>
          <w:szCs w:val="24"/>
          <w:shd w:val="clear" w:color="auto" w:fill="FFFFFF"/>
          <w14:ligatures w14:val="none"/>
        </w:rPr>
      </w:pPr>
      <w:r w:rsidRPr="00743CA7">
        <w:rPr>
          <w:rFonts w:ascii="Times New Roman" w:eastAsia="等线" w:hAnsi="Times New Roman" w:cs="Times New Roman" w:hint="eastAsia"/>
          <w:bCs/>
          <w:sz w:val="24"/>
          <w:szCs w:val="24"/>
          <w:shd w:val="clear" w:color="auto" w:fill="FFFFFF"/>
          <w14:ligatures w14:val="none"/>
        </w:rPr>
        <w:t>Sixth, all of the trials we included were randomized controlled trials</w:t>
      </w:r>
    </w:p>
    <w:sectPr w:rsidR="000B6BBB" w:rsidRPr="00743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028BF"/>
    <w:multiLevelType w:val="hybridMultilevel"/>
    <w:tmpl w:val="ED1C09BE"/>
    <w:lvl w:ilvl="0" w:tplc="25B4C0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8530C42"/>
    <w:multiLevelType w:val="hybridMultilevel"/>
    <w:tmpl w:val="FD345B06"/>
    <w:lvl w:ilvl="0" w:tplc="DCC03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91C2987"/>
    <w:multiLevelType w:val="hybridMultilevel"/>
    <w:tmpl w:val="7546760C"/>
    <w:lvl w:ilvl="0" w:tplc="820EE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33889238">
    <w:abstractNumId w:val="0"/>
  </w:num>
  <w:num w:numId="2" w16cid:durableId="1174220614">
    <w:abstractNumId w:val="2"/>
  </w:num>
  <w:num w:numId="3" w16cid:durableId="1652174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70"/>
    <w:rsid w:val="000B6BBB"/>
    <w:rsid w:val="000E3BA1"/>
    <w:rsid w:val="00115D87"/>
    <w:rsid w:val="00176C72"/>
    <w:rsid w:val="00487FF2"/>
    <w:rsid w:val="004F7EFE"/>
    <w:rsid w:val="006F22EB"/>
    <w:rsid w:val="00743CA7"/>
    <w:rsid w:val="007F0970"/>
    <w:rsid w:val="00955269"/>
    <w:rsid w:val="00DE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103A"/>
  <w15:chartTrackingRefBased/>
  <w15:docId w15:val="{DE98A40B-0B7A-430B-8BC8-1AB04229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7F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5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金</dc:creator>
  <cp:keywords/>
  <dc:description/>
  <cp:lastModifiedBy>8613636564513</cp:lastModifiedBy>
  <cp:revision>3</cp:revision>
  <dcterms:created xsi:type="dcterms:W3CDTF">2024-09-11T16:38:00Z</dcterms:created>
  <dcterms:modified xsi:type="dcterms:W3CDTF">2024-09-11T16:38:00Z</dcterms:modified>
</cp:coreProperties>
</file>